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E68EF" w14:textId="77777777" w:rsidR="00801930" w:rsidRPr="00F219A3" w:rsidRDefault="00801930" w:rsidP="008019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0933235"/>
      <w:r w:rsidRPr="006A1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6A1BBF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006A1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</w:t>
      </w:r>
      <w:r w:rsidRPr="00F219A3">
        <w:rPr>
          <w:rFonts w:ascii="Times New Roman" w:hAnsi="Times New Roman" w:cs="Times New Roman"/>
          <w:sz w:val="24"/>
          <w:szCs w:val="24"/>
        </w:rPr>
        <w:t>. Multivariate Meta regression analysis of anemia among adolescent girls in Sub-Saharan Africa.</w:t>
      </w:r>
    </w:p>
    <w:tbl>
      <w:tblPr>
        <w:tblStyle w:val="TableGrid"/>
        <w:tblW w:w="936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620"/>
        <w:gridCol w:w="1710"/>
        <w:gridCol w:w="2250"/>
      </w:tblGrid>
      <w:tr w:rsidR="00801930" w:rsidRPr="00F219A3" w14:paraId="7F452FF1" w14:textId="77777777" w:rsidTr="00A93FD2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52C744F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74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76F296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Multivariate meta regression</w:t>
            </w:r>
          </w:p>
        </w:tc>
      </w:tr>
      <w:tr w:rsidR="00801930" w:rsidRPr="00F219A3" w14:paraId="3815BFA1" w14:textId="77777777" w:rsidTr="00A93FD2">
        <w:tc>
          <w:tcPr>
            <w:tcW w:w="1890" w:type="dxa"/>
            <w:tcBorders>
              <w:top w:val="single" w:sz="4" w:space="0" w:color="auto"/>
            </w:tcBorders>
          </w:tcPr>
          <w:p w14:paraId="1C4D2D62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7D2D3C1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Coef. (95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127412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4FBB207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21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6E98811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F219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01930" w:rsidRPr="00F219A3" w14:paraId="45DE28DA" w14:textId="77777777" w:rsidTr="00A93FD2">
        <w:tc>
          <w:tcPr>
            <w:tcW w:w="1890" w:type="dxa"/>
          </w:tcPr>
          <w:p w14:paraId="356559F5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size </w:t>
            </w:r>
          </w:p>
        </w:tc>
        <w:tc>
          <w:tcPr>
            <w:tcW w:w="1890" w:type="dxa"/>
          </w:tcPr>
          <w:p w14:paraId="0C38D703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-0.00009</w:t>
            </w:r>
          </w:p>
        </w:tc>
        <w:tc>
          <w:tcPr>
            <w:tcW w:w="1620" w:type="dxa"/>
          </w:tcPr>
          <w:p w14:paraId="7B9D3ABE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710" w:type="dxa"/>
          </w:tcPr>
          <w:p w14:paraId="59E3951D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250" w:type="dxa"/>
          </w:tcPr>
          <w:p w14:paraId="0ADC70C0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  <w:tr w:rsidR="00801930" w:rsidRPr="00F219A3" w14:paraId="2A04D808" w14:textId="77777777" w:rsidTr="00A93FD2">
        <w:tc>
          <w:tcPr>
            <w:tcW w:w="1890" w:type="dxa"/>
          </w:tcPr>
          <w:p w14:paraId="76D20863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s </w:t>
            </w:r>
          </w:p>
        </w:tc>
        <w:tc>
          <w:tcPr>
            <w:tcW w:w="1890" w:type="dxa"/>
          </w:tcPr>
          <w:p w14:paraId="7298ABF5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-0.06449</w:t>
            </w:r>
          </w:p>
        </w:tc>
        <w:tc>
          <w:tcPr>
            <w:tcW w:w="1620" w:type="dxa"/>
          </w:tcPr>
          <w:p w14:paraId="6609C8B8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710" w:type="dxa"/>
          </w:tcPr>
          <w:p w14:paraId="20661848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250" w:type="dxa"/>
          </w:tcPr>
          <w:p w14:paraId="07BE490B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  <w:tr w:rsidR="00801930" w:rsidRPr="00F219A3" w14:paraId="62F384C7" w14:textId="77777777" w:rsidTr="00A93FD2">
        <w:tc>
          <w:tcPr>
            <w:tcW w:w="1890" w:type="dxa"/>
          </w:tcPr>
          <w:p w14:paraId="16E064C1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1890" w:type="dxa"/>
          </w:tcPr>
          <w:p w14:paraId="3985FC48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113198</w:t>
            </w:r>
          </w:p>
        </w:tc>
        <w:tc>
          <w:tcPr>
            <w:tcW w:w="1620" w:type="dxa"/>
          </w:tcPr>
          <w:p w14:paraId="642C2A86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710" w:type="dxa"/>
          </w:tcPr>
          <w:p w14:paraId="0D6844C1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250" w:type="dxa"/>
          </w:tcPr>
          <w:p w14:paraId="74224D11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  <w:tr w:rsidR="00801930" w:rsidRPr="00F219A3" w14:paraId="391F2064" w14:textId="77777777" w:rsidTr="00A93FD2">
        <w:tc>
          <w:tcPr>
            <w:tcW w:w="1890" w:type="dxa"/>
          </w:tcPr>
          <w:p w14:paraId="3339AD05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ign </w:t>
            </w:r>
          </w:p>
        </w:tc>
        <w:tc>
          <w:tcPr>
            <w:tcW w:w="1890" w:type="dxa"/>
          </w:tcPr>
          <w:p w14:paraId="46AF73C7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11479</w:t>
            </w:r>
          </w:p>
        </w:tc>
        <w:tc>
          <w:tcPr>
            <w:tcW w:w="1620" w:type="dxa"/>
          </w:tcPr>
          <w:p w14:paraId="53F986C3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710" w:type="dxa"/>
          </w:tcPr>
          <w:p w14:paraId="26B3CF24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250" w:type="dxa"/>
          </w:tcPr>
          <w:p w14:paraId="5B1E6BEC" w14:textId="77777777" w:rsidR="00801930" w:rsidRPr="00F219A3" w:rsidRDefault="00801930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</w:tbl>
    <w:p w14:paraId="7A2A6621" w14:textId="77777777" w:rsidR="00801930" w:rsidRPr="00F219A3" w:rsidRDefault="00801930" w:rsidP="008019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10E90" w14:textId="77777777" w:rsidR="00244F77" w:rsidRDefault="00244F77"/>
    <w:sectPr w:rsidR="00244F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30"/>
    <w:rsid w:val="00244F77"/>
    <w:rsid w:val="007C7F10"/>
    <w:rsid w:val="00801930"/>
    <w:rsid w:val="009D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768A9"/>
  <w15:chartTrackingRefBased/>
  <w15:docId w15:val="{E36211F6-40B1-4F52-921F-312BFA84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3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93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93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93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9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93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93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93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9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9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93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9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93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93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019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quanente Dagnaw</dc:creator>
  <cp:keywords/>
  <dc:description/>
  <cp:lastModifiedBy>Mequanente Dagnaw</cp:lastModifiedBy>
  <cp:revision>1</cp:revision>
  <dcterms:created xsi:type="dcterms:W3CDTF">2025-10-10T00:18:00Z</dcterms:created>
  <dcterms:modified xsi:type="dcterms:W3CDTF">2025-10-10T00:18:00Z</dcterms:modified>
</cp:coreProperties>
</file>